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C5C82" w14:textId="77777777" w:rsidR="00E24443" w:rsidRPr="00BE7A28" w:rsidRDefault="00E24443" w:rsidP="00E24443">
      <w:pPr>
        <w:textAlignment w:val="baseline"/>
        <w:rPr>
          <w:rFonts w:ascii="Arial" w:eastAsia="Times New Roman" w:hAnsi="Arial" w:cs="Arial"/>
          <w:b/>
          <w:color w:val="1A1A1A"/>
          <w:lang w:eastAsia="en-US"/>
        </w:rPr>
      </w:pPr>
      <w:bookmarkStart w:id="0" w:name="_GoBack"/>
      <w:r w:rsidRPr="00BE7A28">
        <w:rPr>
          <w:rFonts w:ascii="Arial" w:eastAsia="Times New Roman" w:hAnsi="Arial" w:cs="Arial"/>
          <w:b/>
          <w:color w:val="1A1A1A"/>
          <w:lang w:eastAsia="en-US"/>
        </w:rPr>
        <w:t>Acknowledgements</w:t>
      </w:r>
    </w:p>
    <w:p w14:paraId="4F25DE49" w14:textId="77777777" w:rsidR="00E24443" w:rsidRPr="00B37F29" w:rsidRDefault="00E24443" w:rsidP="00E24443">
      <w:pPr>
        <w:textAlignment w:val="baseline"/>
        <w:rPr>
          <w:rFonts w:ascii="Arial" w:eastAsia="Times New Roman" w:hAnsi="Arial" w:cs="Arial"/>
          <w:color w:val="1A1A1A"/>
          <w:lang w:eastAsia="en-US"/>
        </w:rPr>
      </w:pPr>
      <w:r>
        <w:rPr>
          <w:rFonts w:ascii="Arial" w:eastAsia="Times New Roman" w:hAnsi="Arial" w:cs="Arial"/>
          <w:color w:val="1A1A1A"/>
          <w:lang w:eastAsia="en-US"/>
        </w:rPr>
        <w:t>None</w:t>
      </w:r>
    </w:p>
    <w:p w14:paraId="4A7FBE5B" w14:textId="77777777" w:rsidR="00E24443" w:rsidRDefault="00E24443" w:rsidP="000A2A2A">
      <w:pPr>
        <w:textAlignment w:val="baseline"/>
        <w:rPr>
          <w:rFonts w:ascii="Arial" w:eastAsia="Times New Roman" w:hAnsi="Arial" w:cs="Arial"/>
          <w:b/>
          <w:color w:val="1A1A1A"/>
          <w:lang w:eastAsia="en-US"/>
        </w:rPr>
      </w:pPr>
    </w:p>
    <w:p w14:paraId="721EBF58" w14:textId="77777777" w:rsidR="00E24443" w:rsidRDefault="00E24443" w:rsidP="000A2A2A">
      <w:pPr>
        <w:textAlignment w:val="baseline"/>
        <w:rPr>
          <w:rFonts w:ascii="Arial" w:eastAsia="Times New Roman" w:hAnsi="Arial" w:cs="Arial"/>
          <w:b/>
          <w:color w:val="1A1A1A"/>
          <w:lang w:eastAsia="en-US"/>
        </w:rPr>
      </w:pPr>
    </w:p>
    <w:p w14:paraId="2B19753F" w14:textId="77777777" w:rsidR="00E24443" w:rsidRPr="00BE7A28" w:rsidRDefault="00E24443" w:rsidP="00E24443">
      <w:pPr>
        <w:textAlignment w:val="baseline"/>
        <w:rPr>
          <w:rFonts w:ascii="Arial" w:eastAsia="Times New Roman" w:hAnsi="Arial" w:cs="Arial"/>
          <w:b/>
          <w:color w:val="1A1A1A"/>
          <w:lang w:eastAsia="en-US"/>
        </w:rPr>
      </w:pPr>
      <w:r w:rsidRPr="00BE7A28">
        <w:rPr>
          <w:rFonts w:ascii="Arial" w:eastAsia="Times New Roman" w:hAnsi="Arial" w:cs="Arial"/>
          <w:b/>
          <w:color w:val="1A1A1A"/>
          <w:lang w:eastAsia="en-US"/>
        </w:rPr>
        <w:t>Disclosure of</w:t>
      </w:r>
      <w:r>
        <w:rPr>
          <w:rFonts w:ascii="Arial" w:eastAsia="Times New Roman" w:hAnsi="Arial" w:cs="Arial"/>
          <w:b/>
          <w:color w:val="1A1A1A"/>
          <w:lang w:eastAsia="en-US"/>
        </w:rPr>
        <w:t xml:space="preserve"> Potential</w:t>
      </w:r>
      <w:r w:rsidRPr="00BE7A28">
        <w:rPr>
          <w:rFonts w:ascii="Arial" w:eastAsia="Times New Roman" w:hAnsi="Arial" w:cs="Arial"/>
          <w:b/>
          <w:color w:val="1A1A1A"/>
          <w:lang w:eastAsia="en-US"/>
        </w:rPr>
        <w:t xml:space="preserve"> Conflicts of Interest</w:t>
      </w:r>
    </w:p>
    <w:p w14:paraId="0AB3C429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>FPT:  No relevant conflicts of interest to report</w:t>
      </w:r>
    </w:p>
    <w:p w14:paraId="2D791D4E" w14:textId="77777777" w:rsidR="00E24443" w:rsidRDefault="00E24443" w:rsidP="00E24443">
      <w:pPr>
        <w:rPr>
          <w:rFonts w:ascii="Arial" w:hAnsi="Arial" w:cs="Arial"/>
        </w:rPr>
      </w:pPr>
      <w:r w:rsidRPr="00D35A51">
        <w:rPr>
          <w:rFonts w:ascii="Arial" w:hAnsi="Arial" w:cs="Arial"/>
        </w:rPr>
        <w:t xml:space="preserve">HS:  Research funding from </w:t>
      </w:r>
      <w:proofErr w:type="spellStart"/>
      <w:r w:rsidRPr="00D35A51">
        <w:rPr>
          <w:rFonts w:ascii="Arial" w:hAnsi="Arial" w:cs="Arial"/>
        </w:rPr>
        <w:t>Precigen</w:t>
      </w:r>
      <w:proofErr w:type="spellEnd"/>
      <w:r w:rsidRPr="00D35A51">
        <w:rPr>
          <w:rFonts w:ascii="Arial" w:hAnsi="Arial" w:cs="Arial"/>
        </w:rPr>
        <w:t>/</w:t>
      </w:r>
      <w:proofErr w:type="spellStart"/>
      <w:r w:rsidRPr="00D35A51">
        <w:rPr>
          <w:rFonts w:ascii="Arial" w:hAnsi="Arial" w:cs="Arial"/>
        </w:rPr>
        <w:t>Intrexon</w:t>
      </w:r>
      <w:proofErr w:type="spellEnd"/>
    </w:p>
    <w:p w14:paraId="1A660CF5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>EJ:  No relevant conflicts of interest to report</w:t>
      </w:r>
    </w:p>
    <w:p w14:paraId="580BE1C1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>MR:  No relevant conflicts of interest to report</w:t>
      </w:r>
    </w:p>
    <w:p w14:paraId="5AE07F48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>KM:  No relevant conflicts of interest to report</w:t>
      </w:r>
    </w:p>
    <w:p w14:paraId="717FC2A6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>PT:  No relevant conflicts of interest to report</w:t>
      </w:r>
    </w:p>
    <w:p w14:paraId="4D5B3DCF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>ND:  No relevant conflicts of interest to report</w:t>
      </w:r>
    </w:p>
    <w:p w14:paraId="405F106E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>CD:  No relevant conflicts of interest to report</w:t>
      </w:r>
    </w:p>
    <w:p w14:paraId="1A062AD3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>TK:  No relevant conflicts of interest to report</w:t>
      </w:r>
    </w:p>
    <w:p w14:paraId="79A5927A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>GGM:  No relevant conflicts of interest to report</w:t>
      </w:r>
    </w:p>
    <w:p w14:paraId="5FF14A81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TC:  Employee of </w:t>
      </w:r>
      <w:proofErr w:type="spellStart"/>
      <w:r>
        <w:rPr>
          <w:rFonts w:ascii="Arial" w:hAnsi="Arial" w:cs="Arial"/>
        </w:rPr>
        <w:t>Precigen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Intrexon</w:t>
      </w:r>
      <w:proofErr w:type="spellEnd"/>
    </w:p>
    <w:p w14:paraId="46C41E30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RRS:  Employee of </w:t>
      </w:r>
      <w:proofErr w:type="spellStart"/>
      <w:r>
        <w:rPr>
          <w:rFonts w:ascii="Arial" w:hAnsi="Arial" w:cs="Arial"/>
        </w:rPr>
        <w:t>Precigen</w:t>
      </w:r>
      <w:proofErr w:type="spellEnd"/>
      <w:r>
        <w:rPr>
          <w:rFonts w:ascii="Arial" w:hAnsi="Arial" w:cs="Arial"/>
        </w:rPr>
        <w:t>/</w:t>
      </w:r>
      <w:proofErr w:type="spellStart"/>
      <w:r>
        <w:rPr>
          <w:rFonts w:ascii="Arial" w:hAnsi="Arial" w:cs="Arial"/>
        </w:rPr>
        <w:t>Intrexon</w:t>
      </w:r>
      <w:proofErr w:type="spellEnd"/>
    </w:p>
    <w:p w14:paraId="6CC703C8" w14:textId="77777777" w:rsidR="00E24443" w:rsidRDefault="00E24443" w:rsidP="00E24443">
      <w:pPr>
        <w:rPr>
          <w:rFonts w:ascii="Arial" w:hAnsi="Arial" w:cs="Arial"/>
        </w:rPr>
      </w:pPr>
      <w:r>
        <w:rPr>
          <w:rFonts w:ascii="Arial" w:hAnsi="Arial" w:cs="Arial"/>
        </w:rPr>
        <w:t>WGW:  No relevant conflicts of interest to report</w:t>
      </w:r>
    </w:p>
    <w:p w14:paraId="29E90286" w14:textId="77777777" w:rsidR="00E24443" w:rsidRPr="000A2A2A" w:rsidRDefault="00E24443" w:rsidP="00E24443">
      <w:pPr>
        <w:rPr>
          <w:rFonts w:ascii="Arial" w:eastAsia="Arial" w:hAnsi="Arial" w:cs="Arial"/>
          <w:b/>
          <w:color w:val="000000" w:themeColor="text1"/>
          <w:kern w:val="24"/>
          <w:lang w:eastAsia="en-US"/>
        </w:rPr>
      </w:pPr>
    </w:p>
    <w:p w14:paraId="42B8ABF1" w14:textId="77777777" w:rsidR="00E24443" w:rsidRDefault="00E24443" w:rsidP="000A2A2A">
      <w:pPr>
        <w:textAlignment w:val="baseline"/>
        <w:rPr>
          <w:rFonts w:ascii="Arial" w:eastAsia="Times New Roman" w:hAnsi="Arial" w:cs="Arial"/>
          <w:b/>
          <w:color w:val="1A1A1A"/>
          <w:lang w:eastAsia="en-US"/>
        </w:rPr>
      </w:pPr>
    </w:p>
    <w:p w14:paraId="6A7EFD19" w14:textId="6B1293B0" w:rsidR="000A2A2A" w:rsidRPr="00BE7A28" w:rsidRDefault="000A2A2A" w:rsidP="000A2A2A">
      <w:pPr>
        <w:textAlignment w:val="baseline"/>
        <w:rPr>
          <w:rFonts w:ascii="Arial" w:eastAsia="Times New Roman" w:hAnsi="Arial" w:cs="Arial"/>
          <w:b/>
          <w:color w:val="1A1A1A"/>
          <w:lang w:eastAsia="en-US"/>
        </w:rPr>
      </w:pPr>
      <w:r>
        <w:rPr>
          <w:rFonts w:ascii="Arial" w:eastAsia="Times New Roman" w:hAnsi="Arial" w:cs="Arial"/>
          <w:b/>
          <w:color w:val="1A1A1A"/>
          <w:lang w:eastAsia="en-US"/>
        </w:rPr>
        <w:t>Author</w:t>
      </w:r>
      <w:r w:rsidRPr="00BE7A28">
        <w:rPr>
          <w:rFonts w:ascii="Arial" w:eastAsia="Times New Roman" w:hAnsi="Arial" w:cs="Arial"/>
          <w:b/>
          <w:color w:val="1A1A1A"/>
          <w:lang w:eastAsia="en-US"/>
        </w:rPr>
        <w:t xml:space="preserve"> </w:t>
      </w:r>
      <w:r>
        <w:rPr>
          <w:rFonts w:ascii="Arial" w:eastAsia="Times New Roman" w:hAnsi="Arial" w:cs="Arial"/>
          <w:b/>
          <w:color w:val="1A1A1A"/>
          <w:lang w:eastAsia="en-US"/>
        </w:rPr>
        <w:t>Contributions</w:t>
      </w:r>
    </w:p>
    <w:p w14:paraId="24C09302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FPT:</w:t>
      </w:r>
      <w:r>
        <w:rPr>
          <w:rFonts w:ascii="Arial" w:hAnsi="Arial" w:cs="Arial"/>
        </w:rPr>
        <w:tab/>
        <w:t>Analyzed and summarized data, wrote manuscript, reviewed and approved manuscript</w:t>
      </w:r>
    </w:p>
    <w:p w14:paraId="0AD46EEC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HS:</w:t>
      </w:r>
      <w:r>
        <w:rPr>
          <w:rFonts w:ascii="Arial" w:hAnsi="Arial" w:cs="Arial"/>
        </w:rPr>
        <w:tab/>
        <w:t>Correlative laboratory studies, data collection and summary, reviewed and approved manuscript</w:t>
      </w:r>
    </w:p>
    <w:p w14:paraId="12B01A3F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EJ:</w:t>
      </w:r>
      <w:r>
        <w:rPr>
          <w:rFonts w:ascii="Arial" w:hAnsi="Arial" w:cs="Arial"/>
        </w:rPr>
        <w:tab/>
        <w:t>Research nurse, coordinated patient schedules, reviewed and approved manuscript</w:t>
      </w:r>
    </w:p>
    <w:p w14:paraId="08EB9372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MR:</w:t>
      </w:r>
      <w:r>
        <w:rPr>
          <w:rFonts w:ascii="Arial" w:hAnsi="Arial" w:cs="Arial"/>
        </w:rPr>
        <w:tab/>
        <w:t>Reviewed and assisted in writing protocol, reviewed and approved manuscript</w:t>
      </w:r>
    </w:p>
    <w:p w14:paraId="50842480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KM:</w:t>
      </w:r>
      <w:r>
        <w:rPr>
          <w:rFonts w:ascii="Arial" w:hAnsi="Arial" w:cs="Arial"/>
        </w:rPr>
        <w:tab/>
        <w:t>Collaborator, reviewed and approved manuscript</w:t>
      </w:r>
    </w:p>
    <w:p w14:paraId="78792328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PT:</w:t>
      </w:r>
      <w:r>
        <w:rPr>
          <w:rFonts w:ascii="Arial" w:hAnsi="Arial" w:cs="Arial"/>
        </w:rPr>
        <w:tab/>
        <w:t>Referred patients, collaborator, reviewed and approved manuscript</w:t>
      </w:r>
    </w:p>
    <w:p w14:paraId="5A469B82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ND:</w:t>
      </w:r>
      <w:r>
        <w:rPr>
          <w:rFonts w:ascii="Arial" w:hAnsi="Arial" w:cs="Arial"/>
        </w:rPr>
        <w:tab/>
        <w:t>Referred patients, collaborator, reviewed and approved manuscript</w:t>
      </w:r>
    </w:p>
    <w:p w14:paraId="61C8AC4E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CD:</w:t>
      </w:r>
      <w:r>
        <w:rPr>
          <w:rFonts w:ascii="Arial" w:hAnsi="Arial" w:cs="Arial"/>
        </w:rPr>
        <w:tab/>
        <w:t>Referred patients, collaborator, reviewed and approved manuscript</w:t>
      </w:r>
    </w:p>
    <w:p w14:paraId="6A87239F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TK:</w:t>
      </w:r>
      <w:r>
        <w:rPr>
          <w:rFonts w:ascii="Arial" w:hAnsi="Arial" w:cs="Arial"/>
        </w:rPr>
        <w:tab/>
        <w:t>Referred patients, collaborator, reviewed and approved manuscript</w:t>
      </w:r>
    </w:p>
    <w:p w14:paraId="5D6E6B31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GGM:</w:t>
      </w:r>
      <w:r>
        <w:rPr>
          <w:rFonts w:ascii="Arial" w:hAnsi="Arial" w:cs="Arial"/>
        </w:rPr>
        <w:tab/>
        <w:t>Referred patients, collaborator, reviewed and approved manuscript</w:t>
      </w:r>
    </w:p>
    <w:p w14:paraId="70132E3C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TC:</w:t>
      </w:r>
      <w:r>
        <w:rPr>
          <w:rFonts w:ascii="Arial" w:hAnsi="Arial" w:cs="Arial"/>
        </w:rPr>
        <w:tab/>
        <w:t>Performed pre-clinical work, reviewed and approved manuscript</w:t>
      </w:r>
    </w:p>
    <w:p w14:paraId="2AE1A22B" w14:textId="77777777" w:rsidR="000A2A2A" w:rsidRDefault="000A2A2A" w:rsidP="000A2A2A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RRS:</w:t>
      </w:r>
      <w:r>
        <w:rPr>
          <w:rFonts w:ascii="Arial" w:hAnsi="Arial" w:cs="Arial"/>
        </w:rPr>
        <w:tab/>
        <w:t>Performed pre-clinical work, reviewed protocol, reviewed and approved manuscript</w:t>
      </w:r>
    </w:p>
    <w:p w14:paraId="3A89993C" w14:textId="25F10A00" w:rsidR="000A2A2A" w:rsidRPr="00E24443" w:rsidRDefault="000A2A2A" w:rsidP="00E24443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WGW:</w:t>
      </w:r>
      <w:r>
        <w:rPr>
          <w:rFonts w:ascii="Arial" w:hAnsi="Arial" w:cs="Arial"/>
        </w:rPr>
        <w:tab/>
        <w:t>Designed and wrote protocol, enrolled and treated patients, oversaw data collection, supervised data analysis and summary and writing of manuscript, reviewed and approved manuscript</w:t>
      </w:r>
      <w:bookmarkEnd w:id="0"/>
    </w:p>
    <w:sectPr w:rsidR="000A2A2A" w:rsidRPr="00E24443" w:rsidSect="003A1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A2A"/>
    <w:rsid w:val="000206AC"/>
    <w:rsid w:val="0002431D"/>
    <w:rsid w:val="00027F2C"/>
    <w:rsid w:val="00063C8D"/>
    <w:rsid w:val="00071919"/>
    <w:rsid w:val="0007203C"/>
    <w:rsid w:val="00080629"/>
    <w:rsid w:val="00081772"/>
    <w:rsid w:val="00084DDA"/>
    <w:rsid w:val="000A2A2A"/>
    <w:rsid w:val="000B770C"/>
    <w:rsid w:val="000C52DE"/>
    <w:rsid w:val="000C6D5C"/>
    <w:rsid w:val="00130818"/>
    <w:rsid w:val="001422ED"/>
    <w:rsid w:val="00146BB4"/>
    <w:rsid w:val="001974F0"/>
    <w:rsid w:val="001A0AF0"/>
    <w:rsid w:val="001D3A3F"/>
    <w:rsid w:val="001E5145"/>
    <w:rsid w:val="001F3061"/>
    <w:rsid w:val="0021627C"/>
    <w:rsid w:val="0024539A"/>
    <w:rsid w:val="0025302B"/>
    <w:rsid w:val="00260B44"/>
    <w:rsid w:val="00265F26"/>
    <w:rsid w:val="0026629B"/>
    <w:rsid w:val="002740B1"/>
    <w:rsid w:val="002876D0"/>
    <w:rsid w:val="00291FB9"/>
    <w:rsid w:val="002B37F6"/>
    <w:rsid w:val="002F60C5"/>
    <w:rsid w:val="003036FF"/>
    <w:rsid w:val="00307FA0"/>
    <w:rsid w:val="00313095"/>
    <w:rsid w:val="0035331E"/>
    <w:rsid w:val="00360B14"/>
    <w:rsid w:val="00362BAE"/>
    <w:rsid w:val="003939FA"/>
    <w:rsid w:val="003A1071"/>
    <w:rsid w:val="003D1019"/>
    <w:rsid w:val="003D7BF5"/>
    <w:rsid w:val="003F57E4"/>
    <w:rsid w:val="003F7269"/>
    <w:rsid w:val="0040178D"/>
    <w:rsid w:val="00414BBE"/>
    <w:rsid w:val="004471C0"/>
    <w:rsid w:val="004815DE"/>
    <w:rsid w:val="004A1D20"/>
    <w:rsid w:val="004B07AD"/>
    <w:rsid w:val="004D782F"/>
    <w:rsid w:val="004F3AA9"/>
    <w:rsid w:val="004F4CB7"/>
    <w:rsid w:val="004F7CAF"/>
    <w:rsid w:val="00525D18"/>
    <w:rsid w:val="00532CC3"/>
    <w:rsid w:val="00551E0B"/>
    <w:rsid w:val="00565C85"/>
    <w:rsid w:val="0057437F"/>
    <w:rsid w:val="0058537C"/>
    <w:rsid w:val="005864A9"/>
    <w:rsid w:val="00590EDD"/>
    <w:rsid w:val="005B2B1D"/>
    <w:rsid w:val="005C019C"/>
    <w:rsid w:val="005E6A83"/>
    <w:rsid w:val="00606E9E"/>
    <w:rsid w:val="00612D12"/>
    <w:rsid w:val="0061678B"/>
    <w:rsid w:val="00632FF0"/>
    <w:rsid w:val="006337BF"/>
    <w:rsid w:val="00642EA7"/>
    <w:rsid w:val="0065628B"/>
    <w:rsid w:val="0066117D"/>
    <w:rsid w:val="00690971"/>
    <w:rsid w:val="00696A2F"/>
    <w:rsid w:val="0069777B"/>
    <w:rsid w:val="006A19A3"/>
    <w:rsid w:val="006D14E8"/>
    <w:rsid w:val="006E3E3B"/>
    <w:rsid w:val="006E5A06"/>
    <w:rsid w:val="00710245"/>
    <w:rsid w:val="007120DA"/>
    <w:rsid w:val="00750C2D"/>
    <w:rsid w:val="00753310"/>
    <w:rsid w:val="00764399"/>
    <w:rsid w:val="00767807"/>
    <w:rsid w:val="00767AA2"/>
    <w:rsid w:val="00776843"/>
    <w:rsid w:val="007779F9"/>
    <w:rsid w:val="00782C2E"/>
    <w:rsid w:val="00782D6C"/>
    <w:rsid w:val="007A5B91"/>
    <w:rsid w:val="007B025C"/>
    <w:rsid w:val="007C6106"/>
    <w:rsid w:val="007E7DDE"/>
    <w:rsid w:val="007F21D9"/>
    <w:rsid w:val="0080642B"/>
    <w:rsid w:val="00814E10"/>
    <w:rsid w:val="008311FF"/>
    <w:rsid w:val="0085705A"/>
    <w:rsid w:val="008B08D6"/>
    <w:rsid w:val="008B109D"/>
    <w:rsid w:val="008B2FDC"/>
    <w:rsid w:val="008B6F2A"/>
    <w:rsid w:val="008D42B7"/>
    <w:rsid w:val="008E5351"/>
    <w:rsid w:val="008F5662"/>
    <w:rsid w:val="00917499"/>
    <w:rsid w:val="00941CF7"/>
    <w:rsid w:val="009648C6"/>
    <w:rsid w:val="00966D31"/>
    <w:rsid w:val="00971A8F"/>
    <w:rsid w:val="00980A77"/>
    <w:rsid w:val="009A5F1C"/>
    <w:rsid w:val="009B7D48"/>
    <w:rsid w:val="009B7DE4"/>
    <w:rsid w:val="009C7A1D"/>
    <w:rsid w:val="009D02EC"/>
    <w:rsid w:val="00A102C0"/>
    <w:rsid w:val="00A152A8"/>
    <w:rsid w:val="00A178AD"/>
    <w:rsid w:val="00A2126B"/>
    <w:rsid w:val="00A47BEC"/>
    <w:rsid w:val="00A47BED"/>
    <w:rsid w:val="00A94BF2"/>
    <w:rsid w:val="00AA2609"/>
    <w:rsid w:val="00AC0A85"/>
    <w:rsid w:val="00B75395"/>
    <w:rsid w:val="00BA0CC9"/>
    <w:rsid w:val="00BA50C7"/>
    <w:rsid w:val="00BA764B"/>
    <w:rsid w:val="00BD151E"/>
    <w:rsid w:val="00BE492E"/>
    <w:rsid w:val="00BE6CF1"/>
    <w:rsid w:val="00C015EB"/>
    <w:rsid w:val="00C05207"/>
    <w:rsid w:val="00C1554B"/>
    <w:rsid w:val="00C3038A"/>
    <w:rsid w:val="00C3539F"/>
    <w:rsid w:val="00C71ACA"/>
    <w:rsid w:val="00C729D2"/>
    <w:rsid w:val="00C7307A"/>
    <w:rsid w:val="00C77E52"/>
    <w:rsid w:val="00C8436B"/>
    <w:rsid w:val="00CB410D"/>
    <w:rsid w:val="00CB46A4"/>
    <w:rsid w:val="00D05E63"/>
    <w:rsid w:val="00D17780"/>
    <w:rsid w:val="00D23714"/>
    <w:rsid w:val="00D25AEF"/>
    <w:rsid w:val="00D50430"/>
    <w:rsid w:val="00D76817"/>
    <w:rsid w:val="00D82BB1"/>
    <w:rsid w:val="00DA327C"/>
    <w:rsid w:val="00DB12CF"/>
    <w:rsid w:val="00DC59BE"/>
    <w:rsid w:val="00DF2E28"/>
    <w:rsid w:val="00DF39F1"/>
    <w:rsid w:val="00DF44D9"/>
    <w:rsid w:val="00E14AA8"/>
    <w:rsid w:val="00E24443"/>
    <w:rsid w:val="00E26036"/>
    <w:rsid w:val="00E4289C"/>
    <w:rsid w:val="00E857E3"/>
    <w:rsid w:val="00F02836"/>
    <w:rsid w:val="00F034DF"/>
    <w:rsid w:val="00F07EE9"/>
    <w:rsid w:val="00F16E27"/>
    <w:rsid w:val="00F210FF"/>
    <w:rsid w:val="00F25521"/>
    <w:rsid w:val="00F44F5A"/>
    <w:rsid w:val="00F63BB5"/>
    <w:rsid w:val="00F75747"/>
    <w:rsid w:val="00F76B2D"/>
    <w:rsid w:val="00F95631"/>
    <w:rsid w:val="00FA0E1E"/>
    <w:rsid w:val="00FC05D7"/>
    <w:rsid w:val="00FC5F9A"/>
    <w:rsid w:val="00FD0821"/>
    <w:rsid w:val="00FF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0F021C"/>
  <w14:defaultImageDpi w14:val="32767"/>
  <w15:chartTrackingRefBased/>
  <w15:docId w15:val="{3A26C5B3-F8DA-FB44-8A25-0BB7485D5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2A2A"/>
    <w:rPr>
      <w:rFonts w:eastAsiaTheme="minorEastAsia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. Wierda</dc:creator>
  <cp:keywords/>
  <dc:description/>
  <cp:lastModifiedBy>William G. Wierda</cp:lastModifiedBy>
  <cp:revision>2</cp:revision>
  <dcterms:created xsi:type="dcterms:W3CDTF">2020-09-30T03:07:00Z</dcterms:created>
  <dcterms:modified xsi:type="dcterms:W3CDTF">2020-10-05T04:24:00Z</dcterms:modified>
</cp:coreProperties>
</file>